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72A" w:rsidRDefault="0007372A" w:rsidP="0007372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4086">
        <w:rPr>
          <w:rFonts w:ascii="Times New Roman" w:hAnsi="Times New Roman" w:cs="Times New Roman"/>
          <w:b/>
          <w:sz w:val="24"/>
          <w:szCs w:val="24"/>
        </w:rPr>
        <w:t xml:space="preserve">Table S1. </w:t>
      </w:r>
    </w:p>
    <w:p w:rsidR="00A71A00" w:rsidRDefault="00A71A00" w:rsidP="0007372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7574"/>
      </w:tblGrid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Primers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Sequence (5’- 3’)</w:t>
            </w:r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ALAS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5’UTR(F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A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GGGCCC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CATAAACTTTATTCGATTTGTTTCCGACAAC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>Apa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ALAS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5’UTR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C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CCGCGG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CTTACAACTCTCTCTATATACCCTTATTTATG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>SacI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ALAS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3’UTR(F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A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GGTACC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GAAAGCACTAAGCACATGAATATAATTTTTCC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>Kpn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ALAS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3’UTR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C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GCGGCCGC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GAAAATGCATAGACTCCTTGACAAGTCATATAG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  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>Not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FC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5’UTR(F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A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GGGCCC</w:t>
            </w: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GTCTTGAAAATTATCGTTATTATTTTGTTC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Calibri" w:eastAsia="Calibri" w:hAnsi="Calibri" w:cs="Times New Roman"/>
                <w:i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 xml:space="preserve"> 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color w:val="000000"/>
                <w:lang w:val="en-IN"/>
              </w:rPr>
              <w:t>Apa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FC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5’UTR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C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AGATCT</w:t>
            </w: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TATTAAATATAAAAGTATATCAAACTATAAATTCG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Calibri" w:eastAsia="Calibri" w:hAnsi="Calibri" w:cs="Times New Roman"/>
                <w:i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i/>
                <w:color w:val="000000"/>
                <w:lang w:val="en-IN"/>
              </w:rPr>
              <w:t xml:space="preserve">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color w:val="000000"/>
                <w:lang w:val="en-IN"/>
              </w:rPr>
              <w:t>BglI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FC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3’UTR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A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GGTACC</w:t>
            </w: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AATTATTATAAAATTCTTTAACAAGAATAAATC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Calibri" w:eastAsia="Calibri" w:hAnsi="Calibri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 xml:space="preserve">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>Kpn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FC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 xml:space="preserve"> 3’UTR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GCCC</w:t>
            </w:r>
            <w:r w:rsidRPr="00870611">
              <w:rPr>
                <w:rFonts w:ascii="Times New Roman" w:eastAsia="Calibri" w:hAnsi="Times New Roman" w:cs="Times New Roman"/>
                <w:u w:val="single"/>
                <w:lang w:val="en-IN"/>
              </w:rPr>
              <w:t>GCGGCCGC</w:t>
            </w: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GTAATAATGTAGTATTATATTTATTGGATCAAC</w:t>
            </w:r>
          </w:p>
          <w:p w:rsidR="0007372A" w:rsidRPr="00870611" w:rsidRDefault="0007372A" w:rsidP="007E00C6">
            <w:pPr>
              <w:spacing w:after="0" w:line="240" w:lineRule="auto"/>
              <w:rPr>
                <w:rFonts w:ascii="Calibri" w:eastAsia="Calibri" w:hAnsi="Calibri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 xml:space="preserve">                   </w:t>
            </w:r>
            <w:proofErr w:type="spellStart"/>
            <w:r w:rsidRPr="00870611">
              <w:rPr>
                <w:rFonts w:ascii="Times New Roman" w:eastAsia="Calibri" w:hAnsi="Times New Roman" w:cs="Times New Roman"/>
                <w:i/>
                <w:lang w:val="en-IN"/>
              </w:rPr>
              <w:t>NotI</w:t>
            </w:r>
            <w:proofErr w:type="spellEnd"/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ALAS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>(F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ATGAGAAAGAAAAAAGCATTAAAGGTGAGTC</w:t>
            </w:r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ALAS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>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TTAAAGCTTCATTTCGATTTTGTTTTTTTTGTTG</w:t>
            </w:r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color w:val="000000"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PBGD</w:t>
            </w:r>
            <w:proofErr w:type="spellEnd"/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(F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ATGCATCTATTAACTTTCATTATATTAAATATATATATAAC</w:t>
            </w:r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color w:val="000000"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PBGD</w:t>
            </w:r>
            <w:proofErr w:type="spellEnd"/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TTATTTGTAATATAAAGCTGCCTCATCCTTTATTTTATTAAAC</w:t>
            </w:r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FC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>(F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lang w:val="en-IN"/>
              </w:rPr>
              <w:t>ATGGATATAGACGATTTCTTAAAATGTAACAATTTAAAC</w:t>
            </w:r>
          </w:p>
        </w:tc>
      </w:tr>
      <w:tr w:rsidR="0007372A" w:rsidRPr="00870611" w:rsidTr="007E00C6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proofErr w:type="spellStart"/>
            <w:r w:rsidRPr="00BD1F08">
              <w:rPr>
                <w:rFonts w:ascii="Times New Roman" w:eastAsia="Calibri" w:hAnsi="Times New Roman" w:cs="Times New Roman"/>
                <w:i/>
                <w:lang w:val="en-IN"/>
              </w:rPr>
              <w:t>Pb</w:t>
            </w:r>
            <w:r w:rsidRPr="00870611">
              <w:rPr>
                <w:rFonts w:ascii="Times New Roman" w:eastAsia="Calibri" w:hAnsi="Times New Roman" w:cs="Times New Roman"/>
                <w:lang w:val="en-IN"/>
              </w:rPr>
              <w:t>FCKO</w:t>
            </w:r>
            <w:proofErr w:type="spellEnd"/>
            <w:r w:rsidRPr="00870611">
              <w:rPr>
                <w:rFonts w:ascii="Times New Roman" w:eastAsia="Calibri" w:hAnsi="Times New Roman" w:cs="Times New Roman"/>
                <w:lang w:val="en-IN"/>
              </w:rPr>
              <w:t>(R)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372A" w:rsidRPr="00870611" w:rsidRDefault="0007372A" w:rsidP="007E00C6">
            <w:pPr>
              <w:spacing w:after="0" w:line="240" w:lineRule="auto"/>
              <w:rPr>
                <w:rFonts w:ascii="Times New Roman" w:eastAsia="Calibri" w:hAnsi="Times New Roman" w:cs="Times New Roman"/>
                <w:lang w:val="en-IN"/>
              </w:rPr>
            </w:pPr>
            <w:r w:rsidRPr="00870611">
              <w:rPr>
                <w:rFonts w:ascii="Times New Roman" w:eastAsia="Calibri" w:hAnsi="Times New Roman" w:cs="Times New Roman"/>
                <w:color w:val="000000"/>
                <w:lang w:val="en-IN"/>
              </w:rPr>
              <w:t>TTACCAGCCACTTAGATTTTTTTCAATAATATTC</w:t>
            </w:r>
          </w:p>
        </w:tc>
      </w:tr>
    </w:tbl>
    <w:p w:rsidR="00154C7B" w:rsidRDefault="00154C7B"/>
    <w:sectPr w:rsidR="00154C7B" w:rsidSect="00154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7372A"/>
    <w:rsid w:val="0007372A"/>
    <w:rsid w:val="00136BB3"/>
    <w:rsid w:val="00154C7B"/>
    <w:rsid w:val="006F3520"/>
    <w:rsid w:val="00865ACE"/>
    <w:rsid w:val="00A71A00"/>
    <w:rsid w:val="00E24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firstLine="27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72A"/>
    <w:pPr>
      <w:spacing w:after="200" w:line="276" w:lineRule="auto"/>
      <w:ind w:firstLine="0"/>
      <w:jc w:val="lef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5</cp:revision>
  <dcterms:created xsi:type="dcterms:W3CDTF">2013-04-18T04:01:00Z</dcterms:created>
  <dcterms:modified xsi:type="dcterms:W3CDTF">2013-04-18T05:12:00Z</dcterms:modified>
</cp:coreProperties>
</file>